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The information of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273 H9N2 </w:t>
      </w:r>
      <w:r>
        <w:rPr>
          <w:rFonts w:hint="eastAsia" w:ascii="Times New Roman" w:hAnsi="Times New Roman" w:cs="Times New Roman"/>
          <w:szCs w:val="21"/>
          <w:lang w:val="en-US" w:eastAsia="zh-CN"/>
        </w:rPr>
        <w:t>avian</w:t>
      </w:r>
      <w:r>
        <w:rPr>
          <w:rFonts w:ascii="Times New Roman" w:hAnsi="Times New Roman" w:cs="Times New Roman"/>
          <w:szCs w:val="21"/>
        </w:rPr>
        <w:t xml:space="preserve"> influenza vir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u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es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from 2014 to 2018 </w:t>
      </w:r>
      <w:r>
        <w:rPr>
          <w:rFonts w:ascii="Times New Roman" w:hAnsi="Times New Roman" w:cs="Times New Roman"/>
          <w:szCs w:val="21"/>
        </w:rPr>
        <w:t>screened from GISAID database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in this study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943"/>
        <w:gridCol w:w="50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180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lat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15SZBAXQ00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15SZBAXQ02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4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2DGCP100-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2DGCP101-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2DGCP102-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3DGQTXC191-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3DGQTXC191-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98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04.23DGQTXC194-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Anhui/Lujiang/39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Anser/fabalis/Anhui/L13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16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Beijing/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Beijing/1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03/01/FY00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AH12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AH326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3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AH329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AH450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AH480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LH66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LH99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Anhui/WB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94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China/ShangDong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68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Daye/DY0602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Dongguan/167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6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Fujian/S1XA35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Fujian/SD037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Fujian/SD056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Fujian/SD070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Fujian/SIC1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anzhou/GZ126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2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anzhou/GZ140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2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anzhou/GZ86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2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835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5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GD160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1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1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2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2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2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46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65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68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7109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850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SC431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23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7723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Xiamen/1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Xuancheng/01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9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Xuzhou/XZ270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an/07/13/DQDBS05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0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5/DQWGH005/Z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5/DQXYL0029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6/DQJT0070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1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6/DQJT007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1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6/DQJT062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Yunnan/03/16/DQXYL003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22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3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3C3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72706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17</w:t>
            </w:r>
          </w:p>
        </w:tc>
      </w:tr>
      <w:tr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72719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72719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7708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92506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92511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92512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92515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SIC3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SIC3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SIC4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Zhejiang/TL2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2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ove/Guangxi/96B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8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Anhui/AQ1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2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Ganzhou/GZ188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2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Guangdong/03/26/DGCP10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Guangdong/03/26/DGCP115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Guangdong/22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5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Guangdong/A9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5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bei/03/06//WHWTZ0140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3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3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3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dong/SIC4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xi/C122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xi/C22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xi/SIC1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xi/SIC2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Guangxi/SIC2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ainan/SIC3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enan/815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7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aian/HA9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0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9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03/06//WHWTZ0068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03/06//WHWTZ0088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03/06/WHWTZ0048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1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bei/ZYSJF15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2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14/YYGK50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14/YYGK506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14/YYGK507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14/YYGK563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22/LDDX046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04/22/LDDX069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12/17//YYFQH0015/O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Hunan/YYFQH689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02/06/NJLC042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02/06/NJLC068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03/06/WXBT054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12/30/WZNHQ031/P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JS453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JT138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2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JT14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2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JT154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2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LY2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SIC4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TM306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TM314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TM315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TM7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94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su/WJ179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04/01/NCDTZ0261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04/01/NCDZT0055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04/01/NCDZT0103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01/16//YYGK225/P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02/26/YYGK250/P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04/14//YYXS0888/2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04/14/YYGK443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04/14/YYGK90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Hunan/4/14//YYGK0453/2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Jiangxi/05/07//NCJD0030A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ShanDong/JN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45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Wenzhou/YHQL6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Wuhan/WHYF0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Wuhan/WHYF1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Wuxi/5083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Wuxi/6663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duck/Yunnan/03/16/DQXYL007/Z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Anhui/0918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Anhui/3323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Beijing/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Beijing/2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Beijing/5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5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Changzhou/cz9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Chongqing/7434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Fujian/0724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Fujian/8514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ansu/9980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03/27/DGQTSJ04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04/22/DGCPLB00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2111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3443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3869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7290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dong/9864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xi/3219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Guangxi/4737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enan/9861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0082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04/14/YYGK38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04/14/YYGK40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2601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9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2817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9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2818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9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3237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3243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3965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Hunan/39729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04/01/NCJD0106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05/06/NCDZT0077B/P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angxi/120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3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lin/04/04/SY001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lin/04/05/CCCJ00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lin/1320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61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lin/1320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61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lin/SD00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68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Jingmen/JM0305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0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0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0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1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1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1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dao/020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Qingyuan/zd201602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116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5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210WZ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306SZ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321ZL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413ZDM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1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LY1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9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2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2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2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3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3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SIC39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WF39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2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dong/WF75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7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Dong/1635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68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Dong/1646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68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Dong/16587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68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1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4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1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4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15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15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6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9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07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9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11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9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1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15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nghai/PT0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2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haoguan/zd201603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su/01/20/TCCX00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su/12/30/WZNHQ01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02/05/YGYXG00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05/06//NCJDE7/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05/07//NC0048C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05/07/NCJD0002D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10663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angxi/1473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7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Jilin/04/25/CCHL02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Nantong/nt3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Ningxia/99718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8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Shandong/3841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Sichuan/1859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Suzhou/sz1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Wuxi/2505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Wuxi/522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Xinjiang/3901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29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Xuzhou/xz2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enjiang/zj2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enjiang/zj2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enjiang/zj3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70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3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50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602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environment/Zhongshan/ZS201603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5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Falco/tinnunculus/Tianjin/04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97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oose/Guangdong/A11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05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oose/Wuxi/5842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uangdong/18SF003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uangdong/18SF064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uangdong/MZ058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3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Guangxi/Xiangshan/11522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45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Hunan/34179/2018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45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Hunan/37286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7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Hunan/42088/2017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37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Hunan/44557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mink/Shandong/Z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mink/Shandong/Z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mink/Shandong/Z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mink/Shandong/Z6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8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ichuan/SIC36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34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Suqian/SQ1602/2016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84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Taizhou/TZJF0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enzhou/YHQL0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han/JXQL0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5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085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088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22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41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chicken/Wuxi/6440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7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ostrich/Hebei/179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379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ostrich/Hebei/182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50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pigeon/Guangdong/04/15/SZBAXQ054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9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pigeon/Jilin/05/10/CCHL044/O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98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pigeon/Zhejiang/727044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pigeon/Zhejiang/77037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3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quail/Guangxi/198Q39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78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wild/chicken/Shanghai/C1/2014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161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19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/Zhongshan/201501/2015</w:t>
            </w:r>
          </w:p>
        </w:tc>
        <w:tc>
          <w:tcPr>
            <w:tcW w:w="180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_ISL_20645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The informa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33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H9N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vian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influenza virus </w:t>
      </w:r>
      <w:r>
        <w:rPr>
          <w:rFonts w:ascii="Times New Roman" w:hAnsi="Times New Roman" w:eastAsia="宋体" w:cs="Times New Roman"/>
          <w:sz w:val="21"/>
          <w:szCs w:val="21"/>
        </w:rPr>
        <w:t>isolated in laborato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in </w:t>
      </w:r>
      <w:r>
        <w:rPr>
          <w:rFonts w:ascii="Times New Roman" w:hAnsi="Times New Roman" w:cs="Times New Roman"/>
          <w:szCs w:val="21"/>
        </w:rPr>
        <w:t>GISAID databas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98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28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B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B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Zhanjiang E531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29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29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0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0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0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0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0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Guangzhou E540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0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0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0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1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1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1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6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enzhen E549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0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0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0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0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0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Foshan E601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2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2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4546A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44546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Guangzhou E613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enzhen E699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7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Jieyang E774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8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anwei E776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59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0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0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pigeon Jieyang E780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Guangzhou E803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enzhen E822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2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63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7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75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178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Guangzhou E923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00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00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00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23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27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30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32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2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Dongguan F124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duck Dongguan F130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5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Foshan F1025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Huizhou F169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Guangzhou F204 20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Jiangmen F225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8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Yunfu F247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9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enzhen F433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0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duck Shenzhen F460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Guangdong F657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Dongguan F674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2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Shenzhen F65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 chicken Shenzhen F70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3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Shenzhen F88 20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5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5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5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5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1443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hicken Yantai F48 2018</w:t>
            </w:r>
          </w:p>
        </w:tc>
        <w:tc>
          <w:tcPr>
            <w:tcW w:w="129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chicken Foshan G3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6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hicken Guangzhou G41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7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hicken Zhanjiang G99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8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hicken Yunnan G130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4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39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hicken Qingyuan G220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1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1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2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3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86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duck Qingyuan G264 201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5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6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7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8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29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30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31</w:t>
            </w:r>
          </w:p>
        </w:tc>
        <w:tc>
          <w:tcPr>
            <w:tcW w:w="4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46432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eastAsia="宋体" w:cs="Times New Roman"/>
          <w:sz w:val="28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A11B6"/>
    <w:rsid w:val="000B448A"/>
    <w:rsid w:val="00202AD6"/>
    <w:rsid w:val="0028745A"/>
    <w:rsid w:val="00664AC8"/>
    <w:rsid w:val="00B30D4D"/>
    <w:rsid w:val="00D070FE"/>
    <w:rsid w:val="00D934E7"/>
    <w:rsid w:val="0DE34960"/>
    <w:rsid w:val="222A2A1C"/>
    <w:rsid w:val="372E6698"/>
    <w:rsid w:val="60852178"/>
    <w:rsid w:val="684B67F9"/>
    <w:rsid w:val="771A11B6"/>
    <w:rsid w:val="7E5A2D38"/>
    <w:rsid w:val="7EB7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415</Words>
  <Characters>13771</Characters>
  <Lines>114</Lines>
  <Paragraphs>32</Paragraphs>
  <TotalTime>0</TotalTime>
  <ScaleCrop>false</ScaleCrop>
  <LinksUpToDate>false</LinksUpToDate>
  <CharactersWithSpaces>161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8:24:00Z</dcterms:created>
  <dc:creator>范❤</dc:creator>
  <cp:lastModifiedBy>范❤</cp:lastModifiedBy>
  <dcterms:modified xsi:type="dcterms:W3CDTF">2021-02-16T04:49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